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E6AC1" w14:textId="3E1D7620" w:rsidR="00CC352D" w:rsidRPr="007815A9" w:rsidRDefault="00CC352D" w:rsidP="00CC352D">
      <w:pPr>
        <w:tabs>
          <w:tab w:val="left" w:pos="1725"/>
        </w:tabs>
        <w:spacing w:line="480" w:lineRule="auto"/>
        <w:jc w:val="both"/>
        <w:rPr>
          <w:rFonts w:ascii="Arial" w:eastAsia="ScalaLancetPro" w:hAnsi="Arial" w:cs="Arial"/>
          <w:b/>
          <w:sz w:val="20"/>
          <w:szCs w:val="20"/>
          <w:lang w:eastAsia="nl-NL"/>
        </w:rPr>
      </w:pPr>
      <w:r>
        <w:rPr>
          <w:rFonts w:ascii="Arial" w:eastAsia="ScalaLancetPro" w:hAnsi="Arial" w:cs="Arial"/>
          <w:b/>
          <w:sz w:val="20"/>
          <w:szCs w:val="20"/>
          <w:lang w:eastAsia="nl-NL"/>
        </w:rPr>
        <w:t xml:space="preserve">Supplemental File </w:t>
      </w:r>
      <w:r>
        <w:rPr>
          <w:rFonts w:ascii="Arial" w:eastAsia="ScalaLancetPro" w:hAnsi="Arial" w:cs="Arial"/>
          <w:b/>
          <w:sz w:val="20"/>
          <w:szCs w:val="20"/>
          <w:lang w:eastAsia="nl-NL"/>
        </w:rPr>
        <w:t>1</w:t>
      </w:r>
      <w:r>
        <w:rPr>
          <w:rFonts w:ascii="Arial" w:eastAsia="ScalaLancetPro" w:hAnsi="Arial" w:cs="Arial"/>
          <w:b/>
          <w:sz w:val="20"/>
          <w:szCs w:val="20"/>
          <w:lang w:eastAsia="nl-NL"/>
        </w:rPr>
        <w:t xml:space="preserve"> </w:t>
      </w:r>
      <w:r w:rsidRPr="00892F67">
        <w:rPr>
          <w:rFonts w:ascii="Arial" w:eastAsia="ScalaLancetPro" w:hAnsi="Arial" w:cs="Arial"/>
          <w:sz w:val="20"/>
          <w:szCs w:val="20"/>
          <w:lang w:eastAsia="nl-NL"/>
        </w:rPr>
        <w:t xml:space="preserve">– </w:t>
      </w:r>
      <w:r>
        <w:rPr>
          <w:rFonts w:ascii="Arial" w:eastAsia="ScalaLancetPro" w:hAnsi="Arial" w:cs="Arial"/>
          <w:sz w:val="20"/>
          <w:szCs w:val="20"/>
          <w:lang w:eastAsia="nl-NL"/>
        </w:rPr>
        <w:t>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9350"/>
      </w:tblGrid>
      <w:tr w:rsidR="004A11DE" w:rsidRPr="00CC352D" w14:paraId="54A2CC80" w14:textId="77777777" w:rsidTr="004A11DE">
        <w:tc>
          <w:tcPr>
            <w:tcW w:w="9350" w:type="dxa"/>
            <w:tcBorders>
              <w:bottom w:val="single" w:sz="12" w:space="0" w:color="auto"/>
            </w:tcBorders>
          </w:tcPr>
          <w:p w14:paraId="0DCEE138" w14:textId="75D33E04" w:rsidR="004A11DE" w:rsidRPr="00CC352D" w:rsidRDefault="004A11DE" w:rsidP="004A11DE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b/>
                <w:sz w:val="20"/>
                <w:szCs w:val="20"/>
                <w:lang w:val="en-GB"/>
              </w:rPr>
              <w:t>PubMed query</w:t>
            </w:r>
            <w:bookmarkStart w:id="0" w:name="_GoBack"/>
            <w:bookmarkEnd w:id="0"/>
          </w:p>
        </w:tc>
      </w:tr>
      <w:tr w:rsidR="004A11DE" w:rsidRPr="00CC352D" w14:paraId="12F2C5E5" w14:textId="77777777" w:rsidTr="004A11DE">
        <w:tc>
          <w:tcPr>
            <w:tcW w:w="9350" w:type="dxa"/>
            <w:tcBorders>
              <w:top w:val="single" w:sz="12" w:space="0" w:color="auto"/>
            </w:tcBorders>
          </w:tcPr>
          <w:p w14:paraId="048C3C52" w14:textId="77777777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11DE" w:rsidRPr="00CC352D" w14:paraId="10672A30" w14:textId="77777777" w:rsidTr="004A11DE">
        <w:tc>
          <w:tcPr>
            <w:tcW w:w="9350" w:type="dxa"/>
            <w:tcBorders>
              <w:bottom w:val="single" w:sz="4" w:space="0" w:color="auto"/>
            </w:tcBorders>
          </w:tcPr>
          <w:p w14:paraId="069EAD33" w14:textId="0C5D1C97" w:rsidR="004A11DE" w:rsidRPr="00CC352D" w:rsidRDefault="004A11DE" w:rsidP="004A11DE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Hemodynamics</w:t>
            </w:r>
          </w:p>
        </w:tc>
      </w:tr>
      <w:tr w:rsidR="004A11DE" w:rsidRPr="00CC352D" w14:paraId="47BF1F9C" w14:textId="77777777" w:rsidTr="004A11DE">
        <w:tc>
          <w:tcPr>
            <w:tcW w:w="9350" w:type="dxa"/>
            <w:tcBorders>
              <w:top w:val="single" w:sz="4" w:space="0" w:color="auto"/>
            </w:tcBorders>
          </w:tcPr>
          <w:p w14:paraId="60CA30CD" w14:textId="4B7371AA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"hemodynamics"[Mesh] OR “vascular resistance” [Mesh] OR “vascular capacitance” [Mesh] OR “vascular resistance”[tiab] OR “peripheral resistance”[tiab] OR "heart rate"[tiab] OR "cardiac output"[tiab] OR "cardiac index"[tiab] OR "stroke volume"[tiab] OR "stroke index"[tiab] OR "blood pressure"[tiab] OR "arterial pressure"[tiab] OR "hemodynamic"[tiab] OR "haemodynamic"[tiab] OR "hemodynamics"[tiab] OR "haemodynamics"[tiab] OR "microcirculation"[tiab] OR "microvascular"[tiab] OR "microcirculatory"[tiab] OR "blood flow"[tiab]</w:t>
            </w:r>
          </w:p>
        </w:tc>
      </w:tr>
      <w:tr w:rsidR="004A11DE" w:rsidRPr="00CC352D" w14:paraId="66BE28EF" w14:textId="77777777" w:rsidTr="004A11DE">
        <w:tc>
          <w:tcPr>
            <w:tcW w:w="9350" w:type="dxa"/>
          </w:tcPr>
          <w:p w14:paraId="0A2C762C" w14:textId="77777777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11DE" w:rsidRPr="00CC352D" w14:paraId="1EDC534A" w14:textId="77777777" w:rsidTr="004A11DE">
        <w:tc>
          <w:tcPr>
            <w:tcW w:w="9350" w:type="dxa"/>
            <w:tcBorders>
              <w:bottom w:val="single" w:sz="2" w:space="0" w:color="auto"/>
            </w:tcBorders>
          </w:tcPr>
          <w:p w14:paraId="28354672" w14:textId="7CFEBDAA" w:rsidR="004A11DE" w:rsidRPr="00CC352D" w:rsidRDefault="004A11DE" w:rsidP="004A11DE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Hyperoxia</w:t>
            </w:r>
          </w:p>
        </w:tc>
      </w:tr>
      <w:tr w:rsidR="004A11DE" w:rsidRPr="00CC352D" w14:paraId="4F9CBE73" w14:textId="77777777" w:rsidTr="004A11DE">
        <w:tc>
          <w:tcPr>
            <w:tcW w:w="9350" w:type="dxa"/>
            <w:tcBorders>
              <w:top w:val="single" w:sz="2" w:space="0" w:color="auto"/>
            </w:tcBorders>
          </w:tcPr>
          <w:p w14:paraId="0574097D" w14:textId="609DE1B0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"Hyperoxia"[Mesh] OR “Oxygen/pharmacology"[Mesh] OR “hyperoxia"[tiab] OR “hyperoxaemia"[tiab] OR “hyperoxic"[tiab] OR “oxygen supplementation"[tiab] OR “oxygen administration"[tiab] OR “oxygen induced"[tiab] OR “oxygen-induced"[tiab] OR “oxygen exposure"[tiab] OR “oxygen inhalation"[tiab] OR “oxygen insufflation”[tiab] OR “oxygen breathing”[tiab] OR “100% Oxygen"[tiab] OR “pure oxygen"[tiab] OR “O2 supplementation"[tiab] OR “O2 administration"[tiab] OR “O2 induced"[tiab] OR “O2 exposure"[tiab] OR “O2 inhalation"[tiab] OR “O2 insufflation”[tiab] OR “100% O2"[tiab] OR“pure O2"[tiab]</w:t>
            </w:r>
          </w:p>
        </w:tc>
      </w:tr>
      <w:tr w:rsidR="004A11DE" w:rsidRPr="00CC352D" w14:paraId="6AD1B3AF" w14:textId="77777777" w:rsidTr="004A11DE">
        <w:tc>
          <w:tcPr>
            <w:tcW w:w="9350" w:type="dxa"/>
          </w:tcPr>
          <w:p w14:paraId="4B432AE7" w14:textId="77777777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11DE" w:rsidRPr="00CC352D" w14:paraId="155C99D5" w14:textId="77777777" w:rsidTr="004A11DE">
        <w:tc>
          <w:tcPr>
            <w:tcW w:w="9350" w:type="dxa"/>
            <w:tcBorders>
              <w:bottom w:val="single" w:sz="2" w:space="0" w:color="auto"/>
            </w:tcBorders>
          </w:tcPr>
          <w:p w14:paraId="66458DC5" w14:textId="2E44AD57" w:rsidR="004A11DE" w:rsidRPr="00CC352D" w:rsidRDefault="004A11DE" w:rsidP="004A11DE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Humans</w:t>
            </w:r>
          </w:p>
        </w:tc>
      </w:tr>
      <w:tr w:rsidR="004A11DE" w:rsidRPr="00CC352D" w14:paraId="460D24C9" w14:textId="77777777" w:rsidTr="004A11DE">
        <w:tc>
          <w:tcPr>
            <w:tcW w:w="9350" w:type="dxa"/>
            <w:tcBorders>
              <w:top w:val="single" w:sz="2" w:space="0" w:color="auto"/>
            </w:tcBorders>
          </w:tcPr>
          <w:p w14:paraId="60EB82FE" w14:textId="632A7C42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"Humans"[Mesh] OR "volunteers"[MeSH] OR "Research Subjects"[MeSH] OR "volunteers"[MeSH] OR "Patients"[MeSH] OR "Human experimentation"[MeSH] OR "healthy subjects"[tiab] OR "humans"[tiab] OR "patients"[tiab] OR "volunteers"[tiab] OR "men"[tiab] OR "man"[tiab] OR "woman"[tiab] OR "women"[tiab] OR "person"[tiab] OR "persons"[tiab]</w:t>
            </w:r>
          </w:p>
        </w:tc>
      </w:tr>
      <w:tr w:rsidR="004A11DE" w:rsidRPr="00CC352D" w14:paraId="0239B45F" w14:textId="77777777" w:rsidTr="004A11DE">
        <w:tc>
          <w:tcPr>
            <w:tcW w:w="9350" w:type="dxa"/>
          </w:tcPr>
          <w:p w14:paraId="1670D8CB" w14:textId="77777777" w:rsidR="004A11DE" w:rsidRPr="00CC352D" w:rsidRDefault="004A11DE" w:rsidP="004A11DE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11DE" w:rsidRPr="00CC352D" w14:paraId="705B4E5A" w14:textId="77777777" w:rsidTr="00EF4252">
        <w:tc>
          <w:tcPr>
            <w:tcW w:w="9350" w:type="dxa"/>
            <w:tcBorders>
              <w:bottom w:val="single" w:sz="12" w:space="0" w:color="auto"/>
            </w:tcBorders>
          </w:tcPr>
          <w:p w14:paraId="0E58665A" w14:textId="1B37451A" w:rsidR="004A11DE" w:rsidRPr="00CC352D" w:rsidRDefault="004A11DE" w:rsidP="00EF4252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b/>
                <w:sz w:val="20"/>
                <w:szCs w:val="20"/>
                <w:lang w:val="en-GB"/>
              </w:rPr>
              <w:t>EMBASE query</w:t>
            </w:r>
          </w:p>
        </w:tc>
      </w:tr>
      <w:tr w:rsidR="004A11DE" w:rsidRPr="00CC352D" w14:paraId="349C31F4" w14:textId="77777777" w:rsidTr="00EF4252">
        <w:tc>
          <w:tcPr>
            <w:tcW w:w="9350" w:type="dxa"/>
            <w:tcBorders>
              <w:top w:val="single" w:sz="12" w:space="0" w:color="auto"/>
            </w:tcBorders>
          </w:tcPr>
          <w:p w14:paraId="79D9D3B8" w14:textId="77777777" w:rsidR="004A11DE" w:rsidRPr="00CC352D" w:rsidRDefault="004A11DE" w:rsidP="00EF4252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11DE" w:rsidRPr="00CC352D" w14:paraId="009B2FFB" w14:textId="77777777" w:rsidTr="00EF4252">
        <w:tc>
          <w:tcPr>
            <w:tcW w:w="9350" w:type="dxa"/>
            <w:tcBorders>
              <w:bottom w:val="single" w:sz="4" w:space="0" w:color="auto"/>
            </w:tcBorders>
          </w:tcPr>
          <w:p w14:paraId="67353E12" w14:textId="77777777" w:rsidR="004A11DE" w:rsidRPr="00CC352D" w:rsidRDefault="004A11DE" w:rsidP="00EF425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Hemodynamics</w:t>
            </w:r>
          </w:p>
        </w:tc>
      </w:tr>
      <w:tr w:rsidR="004A11DE" w:rsidRPr="00CC352D" w14:paraId="0E2BFADA" w14:textId="77777777" w:rsidTr="00EF4252">
        <w:tc>
          <w:tcPr>
            <w:tcW w:w="9350" w:type="dxa"/>
            <w:tcBorders>
              <w:top w:val="single" w:sz="4" w:space="0" w:color="auto"/>
            </w:tcBorders>
          </w:tcPr>
          <w:p w14:paraId="5C8C51D3" w14:textId="77EBA9FE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‘hemodynamics’/exp OR ‘vascular resistance’/exp OR ‘vascular resistance’:ti,ab OR ‘peripheral resistance’:ti,ab OR ‘heart rate’:ti,ab OR ‘cardiac output’:ti,ab OR ‘cardiac index’:ti,ab OR ‘stroke volume’:ti,ab OR ‘stroke index’:ti,ab OR ‘blood pressure’:ti,ab OR ‘arterial pressure’:ti,ab OR ‘hemodynamic’:ti,ab OR ‘haemodynamic’:ti,ab OR ‘hemodynamics’:ti,ab OR ‘haemodynamics’:ti,ab OR ‘microcirculation’:ti,ab OR ‘microvascular’:ti,ab OR ‘microcirculatory’:ti,ab OR ‘blood flow’:ti,ab</w:t>
            </w:r>
          </w:p>
        </w:tc>
      </w:tr>
      <w:tr w:rsidR="004A11DE" w:rsidRPr="00CC352D" w14:paraId="53D771DB" w14:textId="77777777" w:rsidTr="00EF4252">
        <w:tc>
          <w:tcPr>
            <w:tcW w:w="9350" w:type="dxa"/>
          </w:tcPr>
          <w:p w14:paraId="48432B0D" w14:textId="77777777" w:rsidR="004A11DE" w:rsidRPr="00CC352D" w:rsidRDefault="004A11DE" w:rsidP="00EF4252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11DE" w:rsidRPr="00CC352D" w14:paraId="73EC0FC0" w14:textId="77777777" w:rsidTr="00EF4252">
        <w:tc>
          <w:tcPr>
            <w:tcW w:w="9350" w:type="dxa"/>
            <w:tcBorders>
              <w:bottom w:val="single" w:sz="2" w:space="0" w:color="auto"/>
            </w:tcBorders>
          </w:tcPr>
          <w:p w14:paraId="0B37BA20" w14:textId="77777777" w:rsidR="004A11DE" w:rsidRPr="00CC352D" w:rsidRDefault="004A11DE" w:rsidP="00EF425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Hyperoxia</w:t>
            </w:r>
          </w:p>
        </w:tc>
      </w:tr>
      <w:tr w:rsidR="004A11DE" w:rsidRPr="00CC352D" w14:paraId="2640BA42" w14:textId="77777777" w:rsidTr="00EF4252">
        <w:tc>
          <w:tcPr>
            <w:tcW w:w="9350" w:type="dxa"/>
            <w:tcBorders>
              <w:top w:val="single" w:sz="2" w:space="0" w:color="auto"/>
            </w:tcBorders>
          </w:tcPr>
          <w:p w14:paraId="42252672" w14:textId="7DA10E6B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‘Hyperoxia’/exp OR ‘hyperoxia’:ti,ab OR ‘hyperoxaemia’:ti,ab OR ‘hyperoxic’:ti,ab OR ‘oxygen supplementation’:ti,ab OR ‘oxygen administration’:ti,ab OR ‘oxygen induced’:ti,ab OR ‘oxygen-induced’:ti,ab OR ‘oxygen exposure’:ti,ab OR ‘oxygen inhalation’:ti,ab OR ‘oxygen insufflation’:ti,ab OR ‘oxygen breathing’:ti,ab OR ‘100% Oxygen’:ti,ab OR ‘pure oxygen’:ti,ab OR ‘O2 supplementation’:ti,ab OR ‘O2 administration’:ti,ab OR ‘O2 induced’:ti,ab OR‘O2 exposure’:ti,ab OR ‘O2 inhalation’:ti,ab OR ‘O2 insufflation’:ti,ab OR ‘100% O2’:ti,ab OR ‘pure O2’:ti,ab</w:t>
            </w:r>
          </w:p>
        </w:tc>
      </w:tr>
      <w:tr w:rsidR="004A11DE" w:rsidRPr="00CC352D" w14:paraId="67E09648" w14:textId="77777777" w:rsidTr="00EF4252">
        <w:tc>
          <w:tcPr>
            <w:tcW w:w="9350" w:type="dxa"/>
          </w:tcPr>
          <w:p w14:paraId="1C363D76" w14:textId="77777777" w:rsidR="004A11DE" w:rsidRPr="00CC352D" w:rsidRDefault="004A11DE" w:rsidP="00EF4252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11DE" w:rsidRPr="00CC352D" w14:paraId="3ED25101" w14:textId="77777777" w:rsidTr="00EF4252">
        <w:tc>
          <w:tcPr>
            <w:tcW w:w="9350" w:type="dxa"/>
            <w:tcBorders>
              <w:bottom w:val="single" w:sz="2" w:space="0" w:color="auto"/>
            </w:tcBorders>
          </w:tcPr>
          <w:p w14:paraId="2DF22DC3" w14:textId="77777777" w:rsidR="004A11DE" w:rsidRPr="00CC352D" w:rsidRDefault="004A11DE" w:rsidP="00EF425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Humans</w:t>
            </w:r>
          </w:p>
        </w:tc>
      </w:tr>
      <w:tr w:rsidR="004A11DE" w:rsidRPr="00CC352D" w14:paraId="65714D6A" w14:textId="77777777" w:rsidTr="00EF4252">
        <w:tc>
          <w:tcPr>
            <w:tcW w:w="9350" w:type="dxa"/>
            <w:tcBorders>
              <w:top w:val="single" w:sz="2" w:space="0" w:color="auto"/>
            </w:tcBorders>
          </w:tcPr>
          <w:p w14:paraId="257A71ED" w14:textId="2DBC7BD6" w:rsidR="004A11DE" w:rsidRPr="00CC352D" w:rsidRDefault="004A11DE" w:rsidP="004A11D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52D">
              <w:rPr>
                <w:rFonts w:ascii="Arial" w:hAnsi="Arial" w:cs="Arial"/>
                <w:sz w:val="20"/>
                <w:szCs w:val="20"/>
                <w:lang w:val="en-GB"/>
              </w:rPr>
              <w:t>‘human’/exp OR ‘research subject’/exp OR ‘patient’/exp OR ‘human experiments’/exp OR ‘male’/de OR ‘female’/de OR ‘healthy subjects’:ti,ab OR ‘humans’:ti,ab OR ‘patients’:ti,ab OR ‘volunteers’:ti,ab OR ‘men’:ti,ab OR ‘man’:ti,ab OR ‘woman’:ti,ab OR ‘women’:ti,ab OR ‘person’:ti,ab OR ‘persons’:ti,ab</w:t>
            </w:r>
          </w:p>
        </w:tc>
      </w:tr>
    </w:tbl>
    <w:p w14:paraId="648A26E6" w14:textId="34CE519B" w:rsidR="00636552" w:rsidRPr="00CC352D" w:rsidRDefault="00636552" w:rsidP="000D7601">
      <w:pPr>
        <w:pStyle w:val="NoSpacing"/>
        <w:rPr>
          <w:rFonts w:ascii="Arial" w:hAnsi="Arial" w:cs="Arial"/>
          <w:sz w:val="20"/>
          <w:szCs w:val="20"/>
        </w:rPr>
      </w:pPr>
    </w:p>
    <w:sectPr w:rsidR="00636552" w:rsidRPr="00CC3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5C859" w14:textId="77777777" w:rsidR="004A11DE" w:rsidRDefault="004A11DE" w:rsidP="004A11DE">
      <w:pPr>
        <w:spacing w:after="0" w:line="240" w:lineRule="auto"/>
      </w:pPr>
      <w:r>
        <w:separator/>
      </w:r>
    </w:p>
  </w:endnote>
  <w:endnote w:type="continuationSeparator" w:id="0">
    <w:p w14:paraId="6E81BE98" w14:textId="77777777" w:rsidR="004A11DE" w:rsidRDefault="004A11DE" w:rsidP="004A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2D00A" w14:textId="77777777" w:rsidR="004A11DE" w:rsidRDefault="004A11DE" w:rsidP="004A11DE">
      <w:pPr>
        <w:spacing w:after="0" w:line="240" w:lineRule="auto"/>
      </w:pPr>
      <w:r>
        <w:separator/>
      </w:r>
    </w:p>
  </w:footnote>
  <w:footnote w:type="continuationSeparator" w:id="0">
    <w:p w14:paraId="730CF289" w14:textId="77777777" w:rsidR="004A11DE" w:rsidRDefault="004A11DE" w:rsidP="004A1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53D"/>
    <w:rsid w:val="0000753D"/>
    <w:rsid w:val="000D7601"/>
    <w:rsid w:val="00141CCA"/>
    <w:rsid w:val="004A11DE"/>
    <w:rsid w:val="004E79D0"/>
    <w:rsid w:val="00636552"/>
    <w:rsid w:val="00CC352D"/>
    <w:rsid w:val="00DB432B"/>
    <w:rsid w:val="00E35676"/>
    <w:rsid w:val="00E8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E009E"/>
  <w15:chartTrackingRefBased/>
  <w15:docId w15:val="{2FD7F7EB-A1DE-4503-B9BA-9379C85E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1CCA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141CCA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41CCA"/>
    <w:rPr>
      <w:rFonts w:ascii="Consolas" w:eastAsia="Times New Roman" w:hAnsi="Consolas" w:cs="Times New Roman"/>
      <w:sz w:val="21"/>
      <w:szCs w:val="21"/>
      <w:lang w:val="nl-NL"/>
    </w:rPr>
  </w:style>
  <w:style w:type="table" w:styleId="TableGrid">
    <w:name w:val="Table Grid"/>
    <w:basedOn w:val="TableNormal"/>
    <w:uiPriority w:val="39"/>
    <w:rsid w:val="004A1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1DE"/>
  </w:style>
  <w:style w:type="paragraph" w:styleId="Footer">
    <w:name w:val="footer"/>
    <w:basedOn w:val="Normal"/>
    <w:link w:val="FooterChar"/>
    <w:uiPriority w:val="99"/>
    <w:unhideWhenUsed/>
    <w:rsid w:val="004A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Smit</dc:creator>
  <cp:keywords/>
  <dc:description/>
  <cp:lastModifiedBy>Bob Smit</cp:lastModifiedBy>
  <cp:revision>8</cp:revision>
  <dcterms:created xsi:type="dcterms:W3CDTF">2017-06-27T13:48:00Z</dcterms:created>
  <dcterms:modified xsi:type="dcterms:W3CDTF">2017-07-26T14:00:00Z</dcterms:modified>
</cp:coreProperties>
</file>